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5D2C4" w14:textId="5D218E9D" w:rsidR="00E0797F" w:rsidRPr="00F3722A" w:rsidRDefault="00E0797F" w:rsidP="00E0797F">
      <w:pPr>
        <w:spacing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3722A">
        <w:rPr>
          <w:rFonts w:ascii="Times New Roman" w:hAnsi="Times New Roman" w:cs="Times New Roman"/>
          <w:b/>
          <w:bCs/>
          <w:sz w:val="36"/>
          <w:szCs w:val="36"/>
        </w:rPr>
        <w:t>Supplementa</w:t>
      </w:r>
      <w:r w:rsidR="00033734">
        <w:rPr>
          <w:rFonts w:ascii="Times New Roman" w:hAnsi="Times New Roman" w:cs="Times New Roman"/>
          <w:b/>
          <w:bCs/>
          <w:sz w:val="36"/>
          <w:szCs w:val="36"/>
        </w:rPr>
        <w:t xml:space="preserve">ry </w:t>
      </w:r>
      <w:r>
        <w:rPr>
          <w:rFonts w:ascii="Times New Roman" w:hAnsi="Times New Roman" w:cs="Times New Roman"/>
          <w:b/>
          <w:bCs/>
          <w:sz w:val="36"/>
          <w:szCs w:val="36"/>
        </w:rPr>
        <w:t>Table</w:t>
      </w:r>
    </w:p>
    <w:p w14:paraId="5C5D8450" w14:textId="48AD7914" w:rsidR="002F52F1" w:rsidRDefault="002F52F1" w:rsidP="002F52F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S1. Participant characteristics at baseline.</w:t>
      </w:r>
    </w:p>
    <w:tbl>
      <w:tblPr>
        <w:tblStyle w:val="Tabellenraster"/>
        <w:tblpPr w:leftFromText="141" w:rightFromText="141" w:vertAnchor="page" w:horzAnchor="margin" w:tblpY="3006"/>
        <w:tblW w:w="6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2"/>
        <w:gridCol w:w="2093"/>
      </w:tblGrid>
      <w:tr w:rsidR="00E0797F" w:rsidRPr="0097035E" w14:paraId="524707BB" w14:textId="77777777" w:rsidTr="00E0797F">
        <w:trPr>
          <w:trHeight w:val="464"/>
        </w:trPr>
        <w:tc>
          <w:tcPr>
            <w:tcW w:w="4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D8FC3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racteristics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FB57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ll (n=1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50</w:t>
            </w:r>
            <w:r w:rsidRPr="00704A29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</w:tr>
      <w:tr w:rsidR="00E0797F" w:rsidRPr="0097035E" w14:paraId="2C4EDAD5" w14:textId="77777777" w:rsidTr="00E0797F">
        <w:trPr>
          <w:trHeight w:val="420"/>
        </w:trPr>
        <w:tc>
          <w:tcPr>
            <w:tcW w:w="4842" w:type="dxa"/>
            <w:tcBorders>
              <w:top w:val="single" w:sz="4" w:space="0" w:color="auto"/>
            </w:tcBorders>
            <w:vAlign w:val="center"/>
          </w:tcPr>
          <w:p w14:paraId="0A006395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ucation level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4BF90C04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97F" w:rsidRPr="0097035E" w14:paraId="20631F4B" w14:textId="77777777" w:rsidTr="00E0797F">
        <w:trPr>
          <w:trHeight w:val="265"/>
        </w:trPr>
        <w:tc>
          <w:tcPr>
            <w:tcW w:w="4842" w:type="dxa"/>
            <w:vAlign w:val="center"/>
          </w:tcPr>
          <w:p w14:paraId="682DEE00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ary</w:t>
            </w:r>
          </w:p>
        </w:tc>
        <w:tc>
          <w:tcPr>
            <w:tcW w:w="2093" w:type="dxa"/>
            <w:vAlign w:val="center"/>
          </w:tcPr>
          <w:p w14:paraId="451060EC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(2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E0797F" w:rsidRPr="0097035E" w14:paraId="0864CE5C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15B446C2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per secondary</w:t>
            </w:r>
          </w:p>
        </w:tc>
        <w:tc>
          <w:tcPr>
            <w:tcW w:w="2093" w:type="dxa"/>
            <w:vAlign w:val="center"/>
          </w:tcPr>
          <w:p w14:paraId="400B3108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2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.0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E0797F" w:rsidRPr="0097035E" w14:paraId="41601583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1E4D59B8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rtiary</w:t>
            </w:r>
          </w:p>
        </w:tc>
        <w:tc>
          <w:tcPr>
            <w:tcW w:w="2093" w:type="dxa"/>
            <w:vAlign w:val="center"/>
          </w:tcPr>
          <w:p w14:paraId="1877A776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69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E0797F" w:rsidRPr="0097035E" w14:paraId="2E80646C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1E260C8C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moking status</w:t>
            </w:r>
          </w:p>
        </w:tc>
        <w:tc>
          <w:tcPr>
            <w:tcW w:w="2093" w:type="dxa"/>
            <w:vAlign w:val="center"/>
          </w:tcPr>
          <w:p w14:paraId="34BC150D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0797F" w:rsidRPr="0097035E" w14:paraId="0F99A6AE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0E994EC4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ver</w:t>
            </w:r>
          </w:p>
        </w:tc>
        <w:tc>
          <w:tcPr>
            <w:tcW w:w="2093" w:type="dxa"/>
            <w:vAlign w:val="center"/>
          </w:tcPr>
          <w:p w14:paraId="2A6F6C47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64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E0797F" w:rsidRPr="0097035E" w14:paraId="134F2878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149C0E3F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er</w:t>
            </w:r>
          </w:p>
        </w:tc>
        <w:tc>
          <w:tcPr>
            <w:tcW w:w="2093" w:type="dxa"/>
            <w:vAlign w:val="center"/>
          </w:tcPr>
          <w:p w14:paraId="41DB40BB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28.0)</w:t>
            </w:r>
          </w:p>
        </w:tc>
      </w:tr>
      <w:tr w:rsidR="00E0797F" w:rsidRPr="0097035E" w14:paraId="7E51E1FC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5ED03199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urrent</w:t>
            </w:r>
          </w:p>
        </w:tc>
        <w:tc>
          <w:tcPr>
            <w:tcW w:w="2093" w:type="dxa"/>
            <w:vAlign w:val="center"/>
          </w:tcPr>
          <w:p w14:paraId="740BA8A6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.0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E0797F" w:rsidRPr="0097035E" w14:paraId="05DC1889" w14:textId="77777777" w:rsidTr="00E0797F">
        <w:trPr>
          <w:trHeight w:val="420"/>
        </w:trPr>
        <w:tc>
          <w:tcPr>
            <w:tcW w:w="6935" w:type="dxa"/>
            <w:gridSpan w:val="2"/>
            <w:vAlign w:val="center"/>
          </w:tcPr>
          <w:p w14:paraId="26578027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tient reported outcomes</w:t>
            </w:r>
          </w:p>
        </w:tc>
      </w:tr>
      <w:tr w:rsidR="00E0797F" w:rsidRPr="0097035E" w14:paraId="68D740B2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67A5F45E" w14:textId="77777777" w:rsidR="00E0797F" w:rsidRPr="00D41033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D410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IT-Fatigue score &lt;34</w:t>
            </w:r>
          </w:p>
        </w:tc>
        <w:tc>
          <w:tcPr>
            <w:tcW w:w="2093" w:type="dxa"/>
            <w:vAlign w:val="center"/>
          </w:tcPr>
          <w:p w14:paraId="649CA79E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7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E0797F" w:rsidRPr="0097035E" w14:paraId="427055ED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24D9E6E0" w14:textId="77777777" w:rsidR="00E0797F" w:rsidRPr="00D41033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D410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oCA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D410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re &lt;26</w:t>
            </w:r>
          </w:p>
        </w:tc>
        <w:tc>
          <w:tcPr>
            <w:tcW w:w="2093" w:type="dxa"/>
            <w:vAlign w:val="center"/>
          </w:tcPr>
          <w:p w14:paraId="567ADCAA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2873F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9 (12.7)</w:t>
            </w:r>
          </w:p>
        </w:tc>
      </w:tr>
      <w:tr w:rsidR="00E0797F" w:rsidRPr="0097035E" w14:paraId="41FE5E03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6A9D3BB6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D410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DS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– 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nxiety score </w:t>
            </w:r>
            <w:r w:rsidRPr="002873F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093" w:type="dxa"/>
            <w:vAlign w:val="center"/>
          </w:tcPr>
          <w:p w14:paraId="2D08B46C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1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0.7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E0797F" w:rsidRPr="0097035E" w14:paraId="191A3C38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56697D91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</w:t>
            </w:r>
            <w:r w:rsidRPr="00D4103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DS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– 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epression score </w:t>
            </w:r>
            <w:r w:rsidRPr="007F03A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</w:t>
            </w:r>
            <w:r w:rsidRPr="00704A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093" w:type="dxa"/>
            <w:vAlign w:val="center"/>
          </w:tcPr>
          <w:p w14:paraId="280313C5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(45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</w:t>
            </w:r>
            <w:r w:rsidRPr="00704A2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)</w:t>
            </w:r>
          </w:p>
        </w:tc>
      </w:tr>
      <w:tr w:rsidR="00E0797F" w:rsidRPr="0097035E" w14:paraId="01DF400F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1E84E70B" w14:textId="77777777" w:rsidR="00E0797F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Post-exertional malaise</w:t>
            </w:r>
          </w:p>
        </w:tc>
        <w:tc>
          <w:tcPr>
            <w:tcW w:w="2093" w:type="dxa"/>
            <w:vAlign w:val="center"/>
          </w:tcPr>
          <w:p w14:paraId="6BA05B66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1 (94.0)</w:t>
            </w:r>
          </w:p>
        </w:tc>
      </w:tr>
      <w:tr w:rsidR="00E0797F" w:rsidRPr="0097035E" w14:paraId="099A6A54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6CA9376B" w14:textId="77777777" w:rsidR="00E0797F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Mild</w:t>
            </w:r>
          </w:p>
        </w:tc>
        <w:tc>
          <w:tcPr>
            <w:tcW w:w="2093" w:type="dxa"/>
            <w:vAlign w:val="center"/>
          </w:tcPr>
          <w:p w14:paraId="32BFF803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4 (9.9)</w:t>
            </w:r>
          </w:p>
        </w:tc>
      </w:tr>
      <w:tr w:rsidR="00E0797F" w:rsidRPr="0097035E" w14:paraId="6AABB2D8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03EDC6D3" w14:textId="77777777" w:rsidR="00E0797F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Moderate</w:t>
            </w:r>
          </w:p>
        </w:tc>
        <w:tc>
          <w:tcPr>
            <w:tcW w:w="2093" w:type="dxa"/>
            <w:vAlign w:val="center"/>
          </w:tcPr>
          <w:p w14:paraId="53F149DE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8 (41.1)</w:t>
            </w:r>
          </w:p>
        </w:tc>
      </w:tr>
      <w:tr w:rsidR="00E0797F" w:rsidRPr="0097035E" w14:paraId="43644E9C" w14:textId="77777777" w:rsidTr="00E0797F">
        <w:trPr>
          <w:trHeight w:val="420"/>
        </w:trPr>
        <w:tc>
          <w:tcPr>
            <w:tcW w:w="4842" w:type="dxa"/>
            <w:vAlign w:val="center"/>
          </w:tcPr>
          <w:p w14:paraId="57F90992" w14:textId="77777777" w:rsidR="00E0797F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Severe</w:t>
            </w:r>
          </w:p>
        </w:tc>
        <w:tc>
          <w:tcPr>
            <w:tcW w:w="2093" w:type="dxa"/>
            <w:vAlign w:val="center"/>
          </w:tcPr>
          <w:p w14:paraId="07F0FE9C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54 (38.3)</w:t>
            </w:r>
          </w:p>
        </w:tc>
      </w:tr>
      <w:tr w:rsidR="00E0797F" w:rsidRPr="0097035E" w14:paraId="26FA6F31" w14:textId="77777777" w:rsidTr="00E0797F">
        <w:trPr>
          <w:trHeight w:val="420"/>
        </w:trPr>
        <w:tc>
          <w:tcPr>
            <w:tcW w:w="4842" w:type="dxa"/>
            <w:tcBorders>
              <w:bottom w:val="single" w:sz="4" w:space="0" w:color="auto"/>
            </w:tcBorders>
            <w:vAlign w:val="center"/>
          </w:tcPr>
          <w:p w14:paraId="7A288964" w14:textId="77777777" w:rsidR="00E0797F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      Very severe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02BAF8D" w14:textId="77777777" w:rsidR="00E0797F" w:rsidRPr="00704A29" w:rsidRDefault="00E0797F" w:rsidP="00E0797F">
            <w:pPr>
              <w:keepNext/>
              <w:keepLines/>
              <w:spacing w:line="480" w:lineRule="auto"/>
              <w:jc w:val="both"/>
              <w:outlineLvl w:val="2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5 (10.6)</w:t>
            </w:r>
          </w:p>
        </w:tc>
      </w:tr>
    </w:tbl>
    <w:p w14:paraId="6CEC96BD" w14:textId="76E50058" w:rsidR="002F52F1" w:rsidRPr="00077174" w:rsidRDefault="002F52F1" w:rsidP="002F52F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5AF82D88" w14:textId="4B5FC360" w:rsidR="00077174" w:rsidRDefault="00077174" w:rsidP="003A5C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26C4002F" w14:textId="77777777" w:rsidR="00FA28E4" w:rsidRDefault="00FA28E4" w:rsidP="003A5C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91F3FF5" w14:textId="77777777" w:rsidR="002F52F1" w:rsidRDefault="002F52F1" w:rsidP="003A5C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F8F25B3" w14:textId="77777777" w:rsidR="002F52F1" w:rsidRDefault="002F52F1" w:rsidP="003A5C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2B0722C" w14:textId="77777777" w:rsidR="00077174" w:rsidRDefault="00077174" w:rsidP="003A5C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F6BC538" w14:textId="77777777" w:rsidR="00077174" w:rsidRDefault="00077174" w:rsidP="003A5C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06A0B9B" w14:textId="77777777" w:rsidR="00077174" w:rsidRDefault="00077174" w:rsidP="003A5C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7B20616" w14:textId="77777777" w:rsidR="00077174" w:rsidRDefault="00077174" w:rsidP="003A5C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879554C" w14:textId="77777777" w:rsidR="00120A8E" w:rsidRDefault="00120A8E" w:rsidP="003A5C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B42CA1E" w14:textId="77777777" w:rsidR="008D2BC1" w:rsidRDefault="008D2BC1" w:rsidP="003A5C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6561339A" w14:textId="77777777" w:rsidR="008D2BC1" w:rsidRDefault="008D2BC1" w:rsidP="003A5C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305B42E6" w14:textId="77777777" w:rsidR="00696200" w:rsidRDefault="00696200" w:rsidP="003A5C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599800A" w14:textId="77777777" w:rsidR="00696200" w:rsidRDefault="00696200" w:rsidP="003A5C21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046EC1C" w14:textId="77777777" w:rsidR="00E0797F" w:rsidRDefault="00E0797F" w:rsidP="002963B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7E7C95D" w14:textId="77777777" w:rsidR="00E0797F" w:rsidRDefault="00E0797F" w:rsidP="002963B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E5FDCED" w14:textId="3BDC925D" w:rsidR="00704A29" w:rsidRPr="00704A29" w:rsidRDefault="00704A29" w:rsidP="002963B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704A29">
        <w:rPr>
          <w:rFonts w:ascii="Times New Roman" w:hAnsi="Times New Roman" w:cs="Times New Roman"/>
          <w:color w:val="000000" w:themeColor="text1"/>
        </w:rPr>
        <w:t xml:space="preserve">Data are presented as </w:t>
      </w:r>
      <w:r>
        <w:rPr>
          <w:rFonts w:ascii="Times New Roman" w:hAnsi="Times New Roman" w:cs="Times New Roman"/>
          <w:color w:val="000000" w:themeColor="text1"/>
        </w:rPr>
        <w:t xml:space="preserve">number (percentages). HADS, Hospital, Anxiety and Depression Scale; MoCA, Montreal Cognitive Assessment Test. </w:t>
      </w:r>
      <w:r w:rsidR="00696200">
        <w:rPr>
          <w:rFonts w:ascii="Times New Roman" w:hAnsi="Times New Roman" w:cs="Times New Roman"/>
          <w:color w:val="000000" w:themeColor="text1"/>
        </w:rPr>
        <w:t xml:space="preserve">Post-exertional malaise was assessed on a 5-point Likert Scale </w:t>
      </w:r>
      <w:r w:rsidR="00696200" w:rsidRPr="00696200">
        <w:rPr>
          <w:rFonts w:ascii="Times New Roman" w:hAnsi="Times New Roman" w:cs="Times New Roman"/>
          <w:color w:val="000000" w:themeColor="text1"/>
        </w:rPr>
        <w:t>with anchors ranging from “not bad at all” to “very severe”</w:t>
      </w:r>
      <w:r w:rsidR="00696200">
        <w:rPr>
          <w:rFonts w:ascii="Times New Roman" w:hAnsi="Times New Roman" w:cs="Times New Roman"/>
          <w:color w:val="000000" w:themeColor="text1"/>
        </w:rPr>
        <w:t>.</w:t>
      </w:r>
    </w:p>
    <w:p w14:paraId="530E3F90" w14:textId="77777777" w:rsidR="00704A29" w:rsidRDefault="00704A29" w:rsidP="003A5C2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sectPr w:rsidR="00704A29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2882A" w14:textId="77777777" w:rsidR="00172E89" w:rsidRDefault="00172E89" w:rsidP="00BA77F7">
      <w:pPr>
        <w:spacing w:after="0" w:line="240" w:lineRule="auto"/>
      </w:pPr>
      <w:r>
        <w:separator/>
      </w:r>
    </w:p>
  </w:endnote>
  <w:endnote w:type="continuationSeparator" w:id="0">
    <w:p w14:paraId="4506A13C" w14:textId="77777777" w:rsidR="00172E89" w:rsidRDefault="00172E89" w:rsidP="00BA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500111442"/>
      <w:docPartObj>
        <w:docPartGallery w:val="Page Numbers (Bottom of Page)"/>
        <w:docPartUnique/>
      </w:docPartObj>
    </w:sdtPr>
    <w:sdtContent>
      <w:p w14:paraId="7FBEFA67" w14:textId="00882AB7" w:rsidR="00BA77F7" w:rsidRDefault="00BA77F7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B0A90B2" w14:textId="77777777" w:rsidR="00BA77F7" w:rsidRDefault="00BA77F7" w:rsidP="00BA77F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586339684"/>
      <w:docPartObj>
        <w:docPartGallery w:val="Page Numbers (Bottom of Page)"/>
        <w:docPartUnique/>
      </w:docPartObj>
    </w:sdtPr>
    <w:sdtContent>
      <w:p w14:paraId="6D6ECF65" w14:textId="07751649" w:rsidR="00BA77F7" w:rsidRDefault="00BA77F7" w:rsidP="00D96ECB">
        <w:pPr>
          <w:pStyle w:val="Fuzeile"/>
          <w:framePr w:wrap="none" w:vAnchor="text" w:hAnchor="margin" w:xAlign="right" w:y="1"/>
          <w:rPr>
            <w:rStyle w:val="Seitenzahl"/>
          </w:rPr>
        </w:pPr>
        <w:r w:rsidRPr="00BA77F7">
          <w:rPr>
            <w:rStyle w:val="Seitenzahl"/>
            <w:rFonts w:ascii="Times New Roman" w:hAnsi="Times New Roman" w:cs="Times New Roman"/>
          </w:rPr>
          <w:fldChar w:fldCharType="begin"/>
        </w:r>
        <w:r w:rsidRPr="00BA77F7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BA77F7">
          <w:rPr>
            <w:rStyle w:val="Seitenzahl"/>
            <w:rFonts w:ascii="Times New Roman" w:hAnsi="Times New Roman" w:cs="Times New Roman"/>
          </w:rPr>
          <w:fldChar w:fldCharType="separate"/>
        </w:r>
        <w:r w:rsidRPr="00BA77F7">
          <w:rPr>
            <w:rStyle w:val="Seitenzahl"/>
            <w:rFonts w:ascii="Times New Roman" w:hAnsi="Times New Roman" w:cs="Times New Roman"/>
            <w:noProof/>
          </w:rPr>
          <w:t>5</w:t>
        </w:r>
        <w:r w:rsidRPr="00BA77F7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0DCCE69C" w14:textId="77777777" w:rsidR="00BA77F7" w:rsidRDefault="00BA77F7" w:rsidP="00BA77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11215" w14:textId="77777777" w:rsidR="00172E89" w:rsidRDefault="00172E89" w:rsidP="00BA77F7">
      <w:pPr>
        <w:spacing w:after="0" w:line="240" w:lineRule="auto"/>
      </w:pPr>
      <w:r>
        <w:separator/>
      </w:r>
    </w:p>
  </w:footnote>
  <w:footnote w:type="continuationSeparator" w:id="0">
    <w:p w14:paraId="0A4A956E" w14:textId="77777777" w:rsidR="00172E89" w:rsidRDefault="00172E89" w:rsidP="00BA77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982686"/>
    <w:multiLevelType w:val="hybridMultilevel"/>
    <w:tmpl w:val="5A48E6F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491E11"/>
    <w:multiLevelType w:val="hybridMultilevel"/>
    <w:tmpl w:val="4490AE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9154711">
    <w:abstractNumId w:val="1"/>
  </w:num>
  <w:num w:numId="2" w16cid:durableId="11746844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4EE"/>
    <w:rsid w:val="00033734"/>
    <w:rsid w:val="00041A57"/>
    <w:rsid w:val="000622E4"/>
    <w:rsid w:val="00077174"/>
    <w:rsid w:val="000C0FDD"/>
    <w:rsid w:val="000C13E4"/>
    <w:rsid w:val="000D514D"/>
    <w:rsid w:val="000E01C0"/>
    <w:rsid w:val="00120A8E"/>
    <w:rsid w:val="00127080"/>
    <w:rsid w:val="001374EE"/>
    <w:rsid w:val="00154113"/>
    <w:rsid w:val="00172E89"/>
    <w:rsid w:val="001B6400"/>
    <w:rsid w:val="001C6273"/>
    <w:rsid w:val="001E4A70"/>
    <w:rsid w:val="001E67F5"/>
    <w:rsid w:val="001F14D0"/>
    <w:rsid w:val="002135BA"/>
    <w:rsid w:val="00272AA5"/>
    <w:rsid w:val="002873F8"/>
    <w:rsid w:val="002963B0"/>
    <w:rsid w:val="002C3F2D"/>
    <w:rsid w:val="002F52F1"/>
    <w:rsid w:val="00325232"/>
    <w:rsid w:val="00325C50"/>
    <w:rsid w:val="00377DB9"/>
    <w:rsid w:val="003A5C21"/>
    <w:rsid w:val="003E0522"/>
    <w:rsid w:val="003E5196"/>
    <w:rsid w:val="00422862"/>
    <w:rsid w:val="004907AA"/>
    <w:rsid w:val="004E0534"/>
    <w:rsid w:val="0052189A"/>
    <w:rsid w:val="0053236B"/>
    <w:rsid w:val="00545705"/>
    <w:rsid w:val="005544C3"/>
    <w:rsid w:val="005874CB"/>
    <w:rsid w:val="005B4582"/>
    <w:rsid w:val="005C68B5"/>
    <w:rsid w:val="006239C6"/>
    <w:rsid w:val="006326C0"/>
    <w:rsid w:val="006340C5"/>
    <w:rsid w:val="00685EA9"/>
    <w:rsid w:val="00696200"/>
    <w:rsid w:val="006A3514"/>
    <w:rsid w:val="00704A29"/>
    <w:rsid w:val="007155D1"/>
    <w:rsid w:val="007A1605"/>
    <w:rsid w:val="007E7013"/>
    <w:rsid w:val="007E7097"/>
    <w:rsid w:val="00824B93"/>
    <w:rsid w:val="00843B3E"/>
    <w:rsid w:val="00870FAA"/>
    <w:rsid w:val="008817C2"/>
    <w:rsid w:val="00891A56"/>
    <w:rsid w:val="008A00E6"/>
    <w:rsid w:val="008D2BC1"/>
    <w:rsid w:val="008F6AF5"/>
    <w:rsid w:val="008F7282"/>
    <w:rsid w:val="00924E81"/>
    <w:rsid w:val="00956597"/>
    <w:rsid w:val="00964B3B"/>
    <w:rsid w:val="009A5165"/>
    <w:rsid w:val="009B0BB5"/>
    <w:rsid w:val="009F27CF"/>
    <w:rsid w:val="00A2634F"/>
    <w:rsid w:val="00A319A2"/>
    <w:rsid w:val="00A32F62"/>
    <w:rsid w:val="00A4098A"/>
    <w:rsid w:val="00A6603B"/>
    <w:rsid w:val="00A67F10"/>
    <w:rsid w:val="00AA79F5"/>
    <w:rsid w:val="00AC3694"/>
    <w:rsid w:val="00AF328F"/>
    <w:rsid w:val="00B06B1E"/>
    <w:rsid w:val="00B11B79"/>
    <w:rsid w:val="00BA77F7"/>
    <w:rsid w:val="00C06557"/>
    <w:rsid w:val="00C15227"/>
    <w:rsid w:val="00C21C54"/>
    <w:rsid w:val="00C7102F"/>
    <w:rsid w:val="00C73650"/>
    <w:rsid w:val="00C90453"/>
    <w:rsid w:val="00CA6700"/>
    <w:rsid w:val="00CA7983"/>
    <w:rsid w:val="00CC02F9"/>
    <w:rsid w:val="00D32394"/>
    <w:rsid w:val="00D3371C"/>
    <w:rsid w:val="00D41033"/>
    <w:rsid w:val="00D57FD2"/>
    <w:rsid w:val="00DA2072"/>
    <w:rsid w:val="00DA46BE"/>
    <w:rsid w:val="00DE7763"/>
    <w:rsid w:val="00E0797F"/>
    <w:rsid w:val="00E15D0F"/>
    <w:rsid w:val="00E20F2C"/>
    <w:rsid w:val="00E4543A"/>
    <w:rsid w:val="00E544F7"/>
    <w:rsid w:val="00EB2AC2"/>
    <w:rsid w:val="00F545EF"/>
    <w:rsid w:val="00F61C5E"/>
    <w:rsid w:val="00F63B82"/>
    <w:rsid w:val="00F70C59"/>
    <w:rsid w:val="00F72F4C"/>
    <w:rsid w:val="00F841E3"/>
    <w:rsid w:val="00F9406C"/>
    <w:rsid w:val="00FA28E4"/>
    <w:rsid w:val="00FA7A84"/>
    <w:rsid w:val="00FD3488"/>
    <w:rsid w:val="0973C950"/>
    <w:rsid w:val="0A3CFFE1"/>
    <w:rsid w:val="11EC7B48"/>
    <w:rsid w:val="13568C58"/>
    <w:rsid w:val="165054B0"/>
    <w:rsid w:val="175C6B09"/>
    <w:rsid w:val="1C9C86F0"/>
    <w:rsid w:val="1E1C220A"/>
    <w:rsid w:val="2207F267"/>
    <w:rsid w:val="37AEC816"/>
    <w:rsid w:val="43201917"/>
    <w:rsid w:val="4393E3D9"/>
    <w:rsid w:val="4B635789"/>
    <w:rsid w:val="4D157F87"/>
    <w:rsid w:val="51FF765F"/>
    <w:rsid w:val="5FEE6954"/>
    <w:rsid w:val="7CB1D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E040A4"/>
  <w15:chartTrackingRefBased/>
  <w15:docId w15:val="{0D4FEBEF-116A-FC41-8813-B7C3EE08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7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7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7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7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7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7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7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7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7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74E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74E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74E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74E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74EE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74E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74EE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74E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74EE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137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374E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37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74E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137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374EE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1374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374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37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374EE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1374EE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5C21"/>
    <w:rPr>
      <w:sz w:val="16"/>
      <w:szCs w:val="16"/>
    </w:rPr>
  </w:style>
  <w:style w:type="character" w:customStyle="1" w:styleId="normaltextrun">
    <w:name w:val="normaltextrun"/>
    <w:basedOn w:val="Absatz-Standardschriftart"/>
    <w:rsid w:val="003A5C21"/>
  </w:style>
  <w:style w:type="paragraph" w:styleId="Literaturverzeichnis">
    <w:name w:val="Bibliography"/>
    <w:basedOn w:val="Standard"/>
    <w:next w:val="Standard"/>
    <w:uiPriority w:val="37"/>
    <w:unhideWhenUsed/>
    <w:rsid w:val="00FA28E4"/>
    <w:pPr>
      <w:tabs>
        <w:tab w:val="left" w:pos="260"/>
      </w:tabs>
      <w:spacing w:after="240" w:line="240" w:lineRule="auto"/>
      <w:ind w:left="264" w:hanging="264"/>
    </w:pPr>
  </w:style>
  <w:style w:type="character" w:styleId="Platzhaltertext">
    <w:name w:val="Placeholder Text"/>
    <w:basedOn w:val="Absatz-Standardschriftart"/>
    <w:uiPriority w:val="99"/>
    <w:semiHidden/>
    <w:rsid w:val="00870FAA"/>
    <w:rPr>
      <w:color w:val="666666"/>
    </w:rPr>
  </w:style>
  <w:style w:type="table" w:styleId="Tabellenraster">
    <w:name w:val="Table Grid"/>
    <w:basedOn w:val="NormaleTabelle"/>
    <w:uiPriority w:val="59"/>
    <w:rsid w:val="0007717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2F4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2F4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2F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2F4C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3E0522"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BA7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A77F7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A77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A77F7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BA7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4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adtke</dc:creator>
  <cp:keywords/>
  <dc:description/>
  <cp:lastModifiedBy>Thomas Radtke</cp:lastModifiedBy>
  <cp:revision>5</cp:revision>
  <dcterms:created xsi:type="dcterms:W3CDTF">2026-01-22T08:48:00Z</dcterms:created>
  <dcterms:modified xsi:type="dcterms:W3CDTF">2026-04-1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9"&gt;&lt;session id="Ib5QWehr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